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90"/>
        <w:gridCol w:w="1991"/>
        <w:gridCol w:w="1948"/>
        <w:gridCol w:w="1842"/>
        <w:gridCol w:w="2552"/>
      </w:tblGrid>
      <w:tr w:rsidR="00D61E93" w:rsidRPr="004D5775" w14:paraId="718F5978" w14:textId="77777777" w:rsidTr="004D5775">
        <w:tc>
          <w:tcPr>
            <w:tcW w:w="1590" w:type="dxa"/>
          </w:tcPr>
          <w:p w14:paraId="0D44DE68" w14:textId="77777777" w:rsidR="00D61E93" w:rsidRPr="004D5775" w:rsidRDefault="00D61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vAlign w:val="center"/>
          </w:tcPr>
          <w:p w14:paraId="745943FB" w14:textId="77777777" w:rsidR="004D5775" w:rsidRDefault="00D61E93" w:rsidP="00FE7297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 xml:space="preserve">Pt 1 </w:t>
            </w:r>
          </w:p>
          <w:p w14:paraId="2614E106" w14:textId="1F91D897" w:rsidR="00D61E93" w:rsidRPr="004D5775" w:rsidRDefault="00D61E93" w:rsidP="00FE7297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(Nanki et al.)</w:t>
            </w:r>
          </w:p>
        </w:tc>
        <w:tc>
          <w:tcPr>
            <w:tcW w:w="1948" w:type="dxa"/>
            <w:vAlign w:val="center"/>
          </w:tcPr>
          <w:p w14:paraId="392EDB9E" w14:textId="77777777" w:rsidR="004D5775" w:rsidRDefault="00D61E93" w:rsidP="00FE7297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 xml:space="preserve">Pt 2 </w:t>
            </w:r>
          </w:p>
          <w:p w14:paraId="0A096139" w14:textId="55AC102B" w:rsidR="00D61E93" w:rsidRPr="004D5775" w:rsidRDefault="00D61E93" w:rsidP="00FE7297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(Nanki et al.)</w:t>
            </w:r>
          </w:p>
        </w:tc>
        <w:tc>
          <w:tcPr>
            <w:tcW w:w="1842" w:type="dxa"/>
            <w:vAlign w:val="center"/>
          </w:tcPr>
          <w:p w14:paraId="5400DC9C" w14:textId="77777777" w:rsid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 xml:space="preserve">Pt 3 </w:t>
            </w:r>
          </w:p>
          <w:p w14:paraId="24E38A78" w14:textId="401C2C0E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(Puel et al.)</w:t>
            </w:r>
          </w:p>
        </w:tc>
        <w:tc>
          <w:tcPr>
            <w:tcW w:w="2552" w:type="dxa"/>
            <w:vAlign w:val="center"/>
          </w:tcPr>
          <w:p w14:paraId="13D2F7B2" w14:textId="77777777" w:rsidR="004D5775" w:rsidRDefault="00D61E93" w:rsidP="00FE7297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 xml:space="preserve">Pt 4 </w:t>
            </w:r>
          </w:p>
          <w:p w14:paraId="4843F15D" w14:textId="1F751CA4" w:rsidR="00D61E93" w:rsidRPr="004D5775" w:rsidRDefault="00D61E93" w:rsidP="00FE7297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(Bloomfield et al.)</w:t>
            </w:r>
          </w:p>
        </w:tc>
      </w:tr>
      <w:tr w:rsidR="00D61E93" w:rsidRPr="004D5775" w14:paraId="5BF8B764" w14:textId="77777777" w:rsidTr="004D5775">
        <w:tc>
          <w:tcPr>
            <w:tcW w:w="1590" w:type="dxa"/>
          </w:tcPr>
          <w:p w14:paraId="236844E2" w14:textId="77777777" w:rsidR="00D61E93" w:rsidRPr="004D5775" w:rsidRDefault="00D61E93">
            <w:pPr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 xml:space="preserve">Age at presentation </w:t>
            </w:r>
          </w:p>
        </w:tc>
        <w:tc>
          <w:tcPr>
            <w:tcW w:w="1991" w:type="dxa"/>
          </w:tcPr>
          <w:p w14:paraId="72276857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67 years</w:t>
            </w:r>
          </w:p>
        </w:tc>
        <w:tc>
          <w:tcPr>
            <w:tcW w:w="1948" w:type="dxa"/>
          </w:tcPr>
          <w:p w14:paraId="6CDAD46E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56 years</w:t>
            </w:r>
          </w:p>
        </w:tc>
        <w:tc>
          <w:tcPr>
            <w:tcW w:w="1842" w:type="dxa"/>
          </w:tcPr>
          <w:p w14:paraId="22145F7F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11 and 29 months</w:t>
            </w:r>
          </w:p>
        </w:tc>
        <w:tc>
          <w:tcPr>
            <w:tcW w:w="2552" w:type="dxa"/>
          </w:tcPr>
          <w:p w14:paraId="02A05565" w14:textId="77777777" w:rsidR="00D61E93" w:rsidRPr="004D5775" w:rsidRDefault="00B25709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20 months</w:t>
            </w:r>
          </w:p>
        </w:tc>
      </w:tr>
      <w:tr w:rsidR="00D61E93" w:rsidRPr="004D5775" w14:paraId="7EFCFC27" w14:textId="77777777" w:rsidTr="004D5775">
        <w:tc>
          <w:tcPr>
            <w:tcW w:w="1590" w:type="dxa"/>
          </w:tcPr>
          <w:p w14:paraId="6FA05DE8" w14:textId="77777777" w:rsidR="00D61E93" w:rsidRPr="004D5775" w:rsidRDefault="00D61E93">
            <w:pPr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91" w:type="dxa"/>
          </w:tcPr>
          <w:p w14:paraId="763F714F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48" w:type="dxa"/>
          </w:tcPr>
          <w:p w14:paraId="7AEAD06B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2" w:type="dxa"/>
          </w:tcPr>
          <w:p w14:paraId="1D4A884B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52" w:type="dxa"/>
          </w:tcPr>
          <w:p w14:paraId="4F5B5C9E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female</w:t>
            </w:r>
          </w:p>
        </w:tc>
      </w:tr>
      <w:tr w:rsidR="00D61E93" w:rsidRPr="004D5775" w14:paraId="501F82F4" w14:textId="77777777" w:rsidTr="004D5775">
        <w:tc>
          <w:tcPr>
            <w:tcW w:w="1590" w:type="dxa"/>
          </w:tcPr>
          <w:p w14:paraId="4A624D71" w14:textId="77777777" w:rsidR="00D61E93" w:rsidRPr="004D5775" w:rsidRDefault="00D61E93">
            <w:pPr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Presentation</w:t>
            </w:r>
          </w:p>
        </w:tc>
        <w:tc>
          <w:tcPr>
            <w:tcW w:w="1991" w:type="dxa"/>
          </w:tcPr>
          <w:p w14:paraId="3841C9D5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thoracic empyema</w:t>
            </w:r>
          </w:p>
        </w:tc>
        <w:tc>
          <w:tcPr>
            <w:tcW w:w="1948" w:type="dxa"/>
          </w:tcPr>
          <w:p w14:paraId="4EE8CBCA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multiple subcutaneous abscesses</w:t>
            </w:r>
          </w:p>
        </w:tc>
        <w:tc>
          <w:tcPr>
            <w:tcW w:w="1842" w:type="dxa"/>
          </w:tcPr>
          <w:p w14:paraId="53DEF54D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recurrent cellulitis and subcutaneous abscesses</w:t>
            </w:r>
          </w:p>
        </w:tc>
        <w:tc>
          <w:tcPr>
            <w:tcW w:w="2552" w:type="dxa"/>
          </w:tcPr>
          <w:p w14:paraId="2B755A8C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sepsis</w:t>
            </w:r>
          </w:p>
        </w:tc>
      </w:tr>
      <w:tr w:rsidR="00D61E93" w:rsidRPr="004D5775" w14:paraId="37DD4FD9" w14:textId="77777777" w:rsidTr="004D5775">
        <w:tc>
          <w:tcPr>
            <w:tcW w:w="1590" w:type="dxa"/>
          </w:tcPr>
          <w:p w14:paraId="63EF992A" w14:textId="77777777" w:rsidR="00D61E93" w:rsidRPr="004D5775" w:rsidRDefault="00D61E93">
            <w:pPr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Pathogen</w:t>
            </w:r>
          </w:p>
        </w:tc>
        <w:tc>
          <w:tcPr>
            <w:tcW w:w="1991" w:type="dxa"/>
          </w:tcPr>
          <w:p w14:paraId="79D3C7E1" w14:textId="6B370F89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D5775">
              <w:rPr>
                <w:rFonts w:ascii="Times New Roman" w:hAnsi="Times New Roman" w:cs="Times New Roman"/>
                <w:i/>
              </w:rPr>
              <w:t>Escherichia</w:t>
            </w:r>
            <w:r w:rsidR="004D5775">
              <w:rPr>
                <w:rFonts w:ascii="Times New Roman" w:hAnsi="Times New Roman" w:cs="Times New Roman"/>
                <w:i/>
              </w:rPr>
              <w:t xml:space="preserve"> c</w:t>
            </w:r>
            <w:r w:rsidRPr="004D5775">
              <w:rPr>
                <w:rFonts w:ascii="Times New Roman" w:hAnsi="Times New Roman" w:cs="Times New Roman"/>
                <w:i/>
              </w:rPr>
              <w:t>oli, Streptococcus intermedius</w:t>
            </w:r>
          </w:p>
          <w:p w14:paraId="4CA80AF5" w14:textId="77777777" w:rsidR="00B25709" w:rsidRPr="004D5775" w:rsidRDefault="00B25709" w:rsidP="004D5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</w:tcPr>
          <w:p w14:paraId="65B93B88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D5775">
              <w:rPr>
                <w:rFonts w:ascii="Times New Roman" w:hAnsi="Times New Roman" w:cs="Times New Roman"/>
                <w:i/>
              </w:rPr>
              <w:t>Staphylococcus aureus</w:t>
            </w:r>
          </w:p>
        </w:tc>
        <w:tc>
          <w:tcPr>
            <w:tcW w:w="1842" w:type="dxa"/>
          </w:tcPr>
          <w:p w14:paraId="0E2DCB24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  <w:i/>
              </w:rPr>
              <w:t>Staphylococcus aureus</w:t>
            </w:r>
          </w:p>
        </w:tc>
        <w:tc>
          <w:tcPr>
            <w:tcW w:w="2552" w:type="dxa"/>
          </w:tcPr>
          <w:p w14:paraId="0DD6EBCA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D5775">
              <w:rPr>
                <w:rFonts w:ascii="Times New Roman" w:hAnsi="Times New Roman" w:cs="Times New Roman"/>
              </w:rPr>
              <w:t xml:space="preserve">likely </w:t>
            </w:r>
            <w:r w:rsidRPr="004D5775">
              <w:rPr>
                <w:rFonts w:ascii="Times New Roman" w:hAnsi="Times New Roman" w:cs="Times New Roman"/>
                <w:i/>
              </w:rPr>
              <w:t>Staphylococcus aureus</w:t>
            </w:r>
          </w:p>
          <w:p w14:paraId="09205158" w14:textId="77777777" w:rsidR="00B25709" w:rsidRPr="004D5775" w:rsidRDefault="00B25709" w:rsidP="004D57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D70" w:rsidRPr="004D5775" w14:paraId="3C608225" w14:textId="77777777" w:rsidTr="004D5775">
        <w:tc>
          <w:tcPr>
            <w:tcW w:w="1590" w:type="dxa"/>
          </w:tcPr>
          <w:p w14:paraId="404CF81F" w14:textId="77777777" w:rsidR="003C5D70" w:rsidRPr="004D5775" w:rsidRDefault="003C5D70">
            <w:pPr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 xml:space="preserve">Body temperature at presentation </w:t>
            </w:r>
          </w:p>
        </w:tc>
        <w:tc>
          <w:tcPr>
            <w:tcW w:w="1991" w:type="dxa"/>
          </w:tcPr>
          <w:p w14:paraId="63D79141" w14:textId="77777777" w:rsidR="003C5D70" w:rsidRPr="004D5775" w:rsidRDefault="003C5D70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36,6°C</w:t>
            </w:r>
          </w:p>
        </w:tc>
        <w:tc>
          <w:tcPr>
            <w:tcW w:w="1948" w:type="dxa"/>
          </w:tcPr>
          <w:p w14:paraId="5FEC5C34" w14:textId="77777777" w:rsidR="003C5D70" w:rsidRPr="004D5775" w:rsidRDefault="003C5D70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37,4°C</w:t>
            </w:r>
          </w:p>
        </w:tc>
        <w:tc>
          <w:tcPr>
            <w:tcW w:w="1842" w:type="dxa"/>
          </w:tcPr>
          <w:p w14:paraId="099A1ED2" w14:textId="77777777" w:rsidR="003C5D70" w:rsidRPr="004D5775" w:rsidRDefault="003C5D70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39,0°C</w:t>
            </w:r>
          </w:p>
        </w:tc>
        <w:tc>
          <w:tcPr>
            <w:tcW w:w="2552" w:type="dxa"/>
          </w:tcPr>
          <w:p w14:paraId="789D0F4A" w14:textId="77777777" w:rsidR="003C5D70" w:rsidRPr="004D5775" w:rsidRDefault="003C5D70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38,5°C</w:t>
            </w:r>
          </w:p>
        </w:tc>
      </w:tr>
      <w:tr w:rsidR="00D61E93" w:rsidRPr="004D5775" w14:paraId="100F7185" w14:textId="77777777" w:rsidTr="004D5775">
        <w:tc>
          <w:tcPr>
            <w:tcW w:w="1590" w:type="dxa"/>
          </w:tcPr>
          <w:p w14:paraId="5D6D8D72" w14:textId="77777777" w:rsidR="00D61E93" w:rsidRPr="004D5775" w:rsidRDefault="00D61E93">
            <w:pPr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Course of the infection</w:t>
            </w:r>
          </w:p>
        </w:tc>
        <w:tc>
          <w:tcPr>
            <w:tcW w:w="1991" w:type="dxa"/>
          </w:tcPr>
          <w:p w14:paraId="4ED83D9B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deceased of respiratory failure</w:t>
            </w:r>
          </w:p>
        </w:tc>
        <w:tc>
          <w:tcPr>
            <w:tcW w:w="1948" w:type="dxa"/>
          </w:tcPr>
          <w:p w14:paraId="58C0526D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recovered</w:t>
            </w:r>
          </w:p>
        </w:tc>
        <w:tc>
          <w:tcPr>
            <w:tcW w:w="1842" w:type="dxa"/>
          </w:tcPr>
          <w:p w14:paraId="652707BF" w14:textId="649DF8C6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recurrent but recovered</w:t>
            </w:r>
          </w:p>
        </w:tc>
        <w:tc>
          <w:tcPr>
            <w:tcW w:w="2552" w:type="dxa"/>
          </w:tcPr>
          <w:p w14:paraId="256116A9" w14:textId="750F56FB" w:rsidR="00D61E93" w:rsidRPr="004D5775" w:rsidRDefault="003C5D70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 xml:space="preserve">severe septic shock, </w:t>
            </w:r>
            <w:r w:rsidR="004D5775">
              <w:rPr>
                <w:rFonts w:ascii="Times New Roman" w:hAnsi="Times New Roman" w:cs="Times New Roman"/>
              </w:rPr>
              <w:t xml:space="preserve">fully </w:t>
            </w:r>
            <w:r w:rsidRPr="004D5775">
              <w:rPr>
                <w:rFonts w:ascii="Times New Roman" w:hAnsi="Times New Roman" w:cs="Times New Roman"/>
              </w:rPr>
              <w:t xml:space="preserve">recovered </w:t>
            </w:r>
          </w:p>
          <w:p w14:paraId="18AF16EE" w14:textId="77777777" w:rsidR="00B25709" w:rsidRPr="004D5775" w:rsidRDefault="00B25709" w:rsidP="004D57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E93" w:rsidRPr="004D5775" w14:paraId="423451F3" w14:textId="77777777" w:rsidTr="004D5775">
        <w:tc>
          <w:tcPr>
            <w:tcW w:w="1590" w:type="dxa"/>
          </w:tcPr>
          <w:p w14:paraId="3B82B29D" w14:textId="77777777" w:rsidR="00D61E93" w:rsidRPr="004D5775" w:rsidRDefault="00D61E93" w:rsidP="0059483D">
            <w:pPr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991" w:type="dxa"/>
          </w:tcPr>
          <w:p w14:paraId="200B0CD3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none reported, no history of severe bacterial infections</w:t>
            </w:r>
          </w:p>
        </w:tc>
        <w:tc>
          <w:tcPr>
            <w:tcW w:w="1948" w:type="dxa"/>
          </w:tcPr>
          <w:p w14:paraId="62F7C1AF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rheumathoid arthritis, no history of severe bacterial infections</w:t>
            </w:r>
          </w:p>
        </w:tc>
        <w:tc>
          <w:tcPr>
            <w:tcW w:w="1842" w:type="dxa"/>
          </w:tcPr>
          <w:p w14:paraId="55CE37E8" w14:textId="77777777" w:rsidR="00D61E93" w:rsidRPr="004D5775" w:rsidRDefault="003C5D70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varicella at 11 months, no history of severe bacterial infections</w:t>
            </w:r>
          </w:p>
        </w:tc>
        <w:tc>
          <w:tcPr>
            <w:tcW w:w="2552" w:type="dxa"/>
          </w:tcPr>
          <w:p w14:paraId="6343973F" w14:textId="77777777" w:rsidR="00D61E93" w:rsidRPr="004D5775" w:rsidRDefault="003C5D70" w:rsidP="004D57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775">
              <w:rPr>
                <w:rFonts w:ascii="Times New Roman" w:hAnsi="Times New Roman" w:cs="Times New Roman"/>
              </w:rPr>
              <w:t xml:space="preserve">drug abuse in pregnancy, prematurity, </w:t>
            </w:r>
            <w:r w:rsidRPr="004D5775">
              <w:rPr>
                <w:rFonts w:ascii="Times New Roman" w:hAnsi="Times New Roman" w:cs="Times New Roman"/>
                <w:lang w:val="en-US"/>
              </w:rPr>
              <w:t>perinatal asphyxia, multiple ileal perforations</w:t>
            </w:r>
          </w:p>
          <w:p w14:paraId="330E2F2B" w14:textId="77777777" w:rsidR="00B25709" w:rsidRPr="004D5775" w:rsidRDefault="00B25709" w:rsidP="004D57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1E93" w:rsidRPr="004D5775" w14:paraId="070D6862" w14:textId="77777777" w:rsidTr="004D5775">
        <w:tc>
          <w:tcPr>
            <w:tcW w:w="1590" w:type="dxa"/>
          </w:tcPr>
          <w:p w14:paraId="6C389C22" w14:textId="77777777" w:rsidR="00D61E93" w:rsidRPr="004D5775" w:rsidRDefault="00D61E93">
            <w:pPr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991" w:type="dxa"/>
          </w:tcPr>
          <w:p w14:paraId="52CAC1C8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0,1 mg/L</w:t>
            </w:r>
          </w:p>
        </w:tc>
        <w:tc>
          <w:tcPr>
            <w:tcW w:w="1948" w:type="dxa"/>
          </w:tcPr>
          <w:p w14:paraId="4778F231" w14:textId="77777777" w:rsidR="00D61E93" w:rsidRPr="004D5775" w:rsidRDefault="00D61E93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0,5 mg/L</w:t>
            </w:r>
          </w:p>
        </w:tc>
        <w:tc>
          <w:tcPr>
            <w:tcW w:w="1842" w:type="dxa"/>
          </w:tcPr>
          <w:p w14:paraId="05F02828" w14:textId="77777777" w:rsidR="00D61E93" w:rsidRPr="004D5775" w:rsidRDefault="003C5D70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&lt;5mg/L</w:t>
            </w:r>
          </w:p>
        </w:tc>
        <w:tc>
          <w:tcPr>
            <w:tcW w:w="2552" w:type="dxa"/>
          </w:tcPr>
          <w:p w14:paraId="69413EA6" w14:textId="77777777" w:rsidR="00D61E93" w:rsidRPr="004D5775" w:rsidRDefault="00FE7297" w:rsidP="004D5775">
            <w:pPr>
              <w:jc w:val="center"/>
              <w:rPr>
                <w:rFonts w:ascii="Times New Roman" w:hAnsi="Times New Roman" w:cs="Times New Roman"/>
              </w:rPr>
            </w:pPr>
            <w:r w:rsidRPr="004D5775">
              <w:rPr>
                <w:rFonts w:ascii="Times New Roman" w:hAnsi="Times New Roman" w:cs="Times New Roman"/>
              </w:rPr>
              <w:t>2,9 mg/L</w:t>
            </w:r>
          </w:p>
        </w:tc>
      </w:tr>
    </w:tbl>
    <w:p w14:paraId="4A848E77" w14:textId="77777777" w:rsidR="004D5775" w:rsidRPr="004D5775" w:rsidRDefault="004D5775">
      <w:pPr>
        <w:rPr>
          <w:rFonts w:ascii="Times New Roman" w:hAnsi="Times New Roman" w:cs="Times New Roman"/>
        </w:rPr>
      </w:pPr>
    </w:p>
    <w:p w14:paraId="5A5A45F8" w14:textId="77777777" w:rsidR="004D5775" w:rsidRPr="004D5775" w:rsidRDefault="004D5775">
      <w:pPr>
        <w:rPr>
          <w:rFonts w:ascii="Times New Roman" w:hAnsi="Times New Roman" w:cs="Times New Roman"/>
        </w:rPr>
      </w:pPr>
    </w:p>
    <w:p w14:paraId="543B13A8" w14:textId="77777777" w:rsidR="004D5775" w:rsidRPr="004D5775" w:rsidRDefault="004D5775">
      <w:pPr>
        <w:rPr>
          <w:rFonts w:ascii="Times New Roman" w:hAnsi="Times New Roman" w:cs="Times New Roman"/>
        </w:rPr>
      </w:pPr>
    </w:p>
    <w:p w14:paraId="591FA135" w14:textId="047B1BA0" w:rsidR="0059483D" w:rsidRPr="004D5775" w:rsidRDefault="004D5775">
      <w:pPr>
        <w:rPr>
          <w:rFonts w:ascii="Times New Roman" w:hAnsi="Times New Roman" w:cs="Times New Roman"/>
        </w:rPr>
      </w:pPr>
      <w:r w:rsidRPr="004D5775">
        <w:rPr>
          <w:rFonts w:ascii="Times New Roman" w:hAnsi="Times New Roman" w:cs="Times New Roman"/>
        </w:rPr>
        <w:t xml:space="preserve">Supplementary Table 1: An overview of reported cases of patients with </w:t>
      </w:r>
      <w:r w:rsidR="003713DF">
        <w:rPr>
          <w:rFonts w:ascii="Times New Roman" w:hAnsi="Times New Roman" w:cs="Times New Roman"/>
        </w:rPr>
        <w:t>anti-</w:t>
      </w:r>
      <w:bookmarkStart w:id="0" w:name="_GoBack"/>
      <w:bookmarkEnd w:id="0"/>
      <w:r w:rsidRPr="004D5775">
        <w:rPr>
          <w:rFonts w:ascii="Times New Roman" w:hAnsi="Times New Roman" w:cs="Times New Roman"/>
        </w:rPr>
        <w:t>IL-6 autoantibodies and severe bacterial infections</w:t>
      </w:r>
    </w:p>
    <w:sectPr w:rsidR="0059483D" w:rsidRPr="004D5775" w:rsidSect="003569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0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83D"/>
    <w:rsid w:val="003569BE"/>
    <w:rsid w:val="003713DF"/>
    <w:rsid w:val="003C5D70"/>
    <w:rsid w:val="004D5775"/>
    <w:rsid w:val="0059483D"/>
    <w:rsid w:val="00B25709"/>
    <w:rsid w:val="00D35F4F"/>
    <w:rsid w:val="00D61E93"/>
    <w:rsid w:val="00FE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63DC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8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8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4</Words>
  <Characters>936</Characters>
  <Application>Microsoft Macintosh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eta Bloomfield</dc:creator>
  <cp:keywords/>
  <dc:description/>
  <cp:lastModifiedBy>Marketa Bloomfield</cp:lastModifiedBy>
  <cp:revision>5</cp:revision>
  <dcterms:created xsi:type="dcterms:W3CDTF">2019-10-15T20:41:00Z</dcterms:created>
  <dcterms:modified xsi:type="dcterms:W3CDTF">2019-10-21T20:07:00Z</dcterms:modified>
</cp:coreProperties>
</file>